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0A8D9" w14:textId="01236DA0" w:rsidR="004E2248" w:rsidRDefault="008B3F52" w:rsidP="004E2248">
      <w:pPr>
        <w:spacing w:line="480" w:lineRule="auto"/>
        <w:jc w:val="both"/>
        <w:rPr>
          <w:b/>
          <w:bCs/>
        </w:rPr>
      </w:pPr>
      <w:r>
        <w:rPr>
          <w:b/>
          <w:bCs/>
        </w:rPr>
        <w:t>Table S1: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4E2248" w14:paraId="37AED9C7" w14:textId="77777777" w:rsidTr="0087599C">
        <w:tc>
          <w:tcPr>
            <w:tcW w:w="2065" w:type="dxa"/>
            <w:shd w:val="clear" w:color="auto" w:fill="BFBFBF" w:themeFill="background1" w:themeFillShade="BF"/>
          </w:tcPr>
          <w:p w14:paraId="260A56F0" w14:textId="77777777" w:rsidR="004E2248" w:rsidRPr="00F66315" w:rsidRDefault="004E2248" w:rsidP="0087599C">
            <w:pPr>
              <w:jc w:val="center"/>
              <w:rPr>
                <w:b/>
                <w:bCs/>
              </w:rPr>
            </w:pPr>
            <w:r w:rsidRPr="00F66315">
              <w:rPr>
                <w:b/>
                <w:bCs/>
              </w:rPr>
              <w:t>Target</w:t>
            </w:r>
          </w:p>
        </w:tc>
        <w:tc>
          <w:tcPr>
            <w:tcW w:w="1675" w:type="dxa"/>
            <w:shd w:val="clear" w:color="auto" w:fill="BFBFBF" w:themeFill="background1" w:themeFillShade="BF"/>
          </w:tcPr>
          <w:p w14:paraId="75B60150" w14:textId="77777777" w:rsidR="004E2248" w:rsidRPr="00F66315" w:rsidRDefault="004E2248" w:rsidP="0087599C">
            <w:pPr>
              <w:jc w:val="center"/>
              <w:rPr>
                <w:b/>
                <w:bCs/>
              </w:rPr>
            </w:pPr>
            <w:r w:rsidRPr="00F66315">
              <w:rPr>
                <w:b/>
                <w:bCs/>
              </w:rPr>
              <w:t>Fluor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625D48E1" w14:textId="77777777" w:rsidR="004E2248" w:rsidRPr="00F66315" w:rsidRDefault="004E2248" w:rsidP="0087599C">
            <w:pPr>
              <w:jc w:val="center"/>
              <w:rPr>
                <w:b/>
                <w:bCs/>
              </w:rPr>
            </w:pPr>
            <w:r w:rsidRPr="00F66315">
              <w:rPr>
                <w:b/>
                <w:bCs/>
              </w:rPr>
              <w:t>Clone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2FC1D274" w14:textId="77777777" w:rsidR="004E2248" w:rsidRPr="00F66315" w:rsidRDefault="004E2248" w:rsidP="0087599C">
            <w:pPr>
              <w:jc w:val="center"/>
              <w:rPr>
                <w:b/>
                <w:bCs/>
              </w:rPr>
            </w:pPr>
            <w:r w:rsidRPr="00F66315">
              <w:rPr>
                <w:b/>
                <w:bCs/>
              </w:rPr>
              <w:t>Catalog #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39B38981" w14:textId="77777777" w:rsidR="004E2248" w:rsidRPr="00F66315" w:rsidRDefault="004E2248" w:rsidP="0087599C">
            <w:pPr>
              <w:jc w:val="center"/>
              <w:rPr>
                <w:b/>
                <w:bCs/>
              </w:rPr>
            </w:pPr>
            <w:r w:rsidRPr="00F66315">
              <w:rPr>
                <w:b/>
                <w:bCs/>
              </w:rPr>
              <w:t>Vendor</w:t>
            </w:r>
          </w:p>
        </w:tc>
      </w:tr>
      <w:tr w:rsidR="004E2248" w14:paraId="74663F40" w14:textId="77777777" w:rsidTr="0087599C">
        <w:tc>
          <w:tcPr>
            <w:tcW w:w="2065" w:type="dxa"/>
          </w:tcPr>
          <w:p w14:paraId="49E57ECF" w14:textId="77777777" w:rsidR="004E2248" w:rsidRDefault="004E2248" w:rsidP="0087599C">
            <w:r>
              <w:t>CD11b</w:t>
            </w:r>
          </w:p>
        </w:tc>
        <w:tc>
          <w:tcPr>
            <w:tcW w:w="1675" w:type="dxa"/>
          </w:tcPr>
          <w:p w14:paraId="043EAB09" w14:textId="77777777" w:rsidR="004E2248" w:rsidRDefault="004E2248" w:rsidP="0087599C">
            <w:r>
              <w:t>PeCy7</w:t>
            </w:r>
          </w:p>
        </w:tc>
        <w:tc>
          <w:tcPr>
            <w:tcW w:w="1870" w:type="dxa"/>
          </w:tcPr>
          <w:p w14:paraId="733437F5" w14:textId="77777777" w:rsidR="004E2248" w:rsidRDefault="004E2248" w:rsidP="0087599C">
            <w:r>
              <w:t>ICRF44</w:t>
            </w:r>
          </w:p>
        </w:tc>
        <w:tc>
          <w:tcPr>
            <w:tcW w:w="1870" w:type="dxa"/>
          </w:tcPr>
          <w:p w14:paraId="35539AFB" w14:textId="77777777" w:rsidR="004E2248" w:rsidRDefault="004E2248" w:rsidP="0087599C">
            <w:r>
              <w:t>301321</w:t>
            </w:r>
          </w:p>
        </w:tc>
        <w:tc>
          <w:tcPr>
            <w:tcW w:w="1870" w:type="dxa"/>
          </w:tcPr>
          <w:p w14:paraId="636D5517" w14:textId="77777777" w:rsidR="004E2248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46A9CEB9" w14:textId="77777777" w:rsidTr="0087599C">
        <w:tc>
          <w:tcPr>
            <w:tcW w:w="2065" w:type="dxa"/>
          </w:tcPr>
          <w:p w14:paraId="119569AC" w14:textId="77777777" w:rsidR="004E2248" w:rsidRDefault="004E2248" w:rsidP="0087599C">
            <w:r>
              <w:t xml:space="preserve">CD15 </w:t>
            </w:r>
          </w:p>
        </w:tc>
        <w:tc>
          <w:tcPr>
            <w:tcW w:w="1675" w:type="dxa"/>
          </w:tcPr>
          <w:p w14:paraId="2C03A2DC" w14:textId="77777777" w:rsidR="004E2248" w:rsidRDefault="004E2248" w:rsidP="0087599C">
            <w:r>
              <w:t>APC-Fire 810</w:t>
            </w:r>
          </w:p>
        </w:tc>
        <w:tc>
          <w:tcPr>
            <w:tcW w:w="1870" w:type="dxa"/>
          </w:tcPr>
          <w:p w14:paraId="228B8E51" w14:textId="77777777" w:rsidR="004E2248" w:rsidRDefault="004E2248" w:rsidP="0087599C">
            <w:r>
              <w:t>W6D3</w:t>
            </w:r>
          </w:p>
        </w:tc>
        <w:tc>
          <w:tcPr>
            <w:tcW w:w="1870" w:type="dxa"/>
          </w:tcPr>
          <w:p w14:paraId="5EDF7C56" w14:textId="77777777" w:rsidR="004E2248" w:rsidRDefault="004E2248" w:rsidP="0087599C">
            <w:r>
              <w:t>323058</w:t>
            </w:r>
          </w:p>
        </w:tc>
        <w:tc>
          <w:tcPr>
            <w:tcW w:w="1870" w:type="dxa"/>
          </w:tcPr>
          <w:p w14:paraId="3EB1D0F3" w14:textId="77777777" w:rsidR="004E2248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0FCD6443" w14:textId="77777777" w:rsidTr="0087599C">
        <w:tc>
          <w:tcPr>
            <w:tcW w:w="2065" w:type="dxa"/>
          </w:tcPr>
          <w:p w14:paraId="7B6C5DE1" w14:textId="77777777" w:rsidR="004E2248" w:rsidRDefault="004E2248" w:rsidP="0087599C">
            <w:r>
              <w:t>CD16</w:t>
            </w:r>
          </w:p>
        </w:tc>
        <w:tc>
          <w:tcPr>
            <w:tcW w:w="1675" w:type="dxa"/>
          </w:tcPr>
          <w:p w14:paraId="075A764E" w14:textId="77777777" w:rsidR="004E2248" w:rsidRDefault="004E2248" w:rsidP="0087599C">
            <w:r>
              <w:t>BV711</w:t>
            </w:r>
          </w:p>
        </w:tc>
        <w:tc>
          <w:tcPr>
            <w:tcW w:w="1870" w:type="dxa"/>
          </w:tcPr>
          <w:p w14:paraId="347941AA" w14:textId="77777777" w:rsidR="004E2248" w:rsidRDefault="004E2248" w:rsidP="0087599C">
            <w:r>
              <w:t>3G8</w:t>
            </w:r>
          </w:p>
        </w:tc>
        <w:tc>
          <w:tcPr>
            <w:tcW w:w="1870" w:type="dxa"/>
          </w:tcPr>
          <w:p w14:paraId="2AD8DA7F" w14:textId="77777777" w:rsidR="004E2248" w:rsidRDefault="004E2248" w:rsidP="0087599C">
            <w:r>
              <w:t>563127</w:t>
            </w:r>
          </w:p>
        </w:tc>
        <w:tc>
          <w:tcPr>
            <w:tcW w:w="1870" w:type="dxa"/>
          </w:tcPr>
          <w:p w14:paraId="5C42F567" w14:textId="77777777" w:rsidR="004E2248" w:rsidRDefault="004E2248" w:rsidP="0087599C">
            <w:r>
              <w:t>BD Biosciences</w:t>
            </w:r>
          </w:p>
        </w:tc>
      </w:tr>
      <w:tr w:rsidR="004E2248" w14:paraId="72E5C82D" w14:textId="77777777" w:rsidTr="0087599C">
        <w:tc>
          <w:tcPr>
            <w:tcW w:w="2065" w:type="dxa"/>
          </w:tcPr>
          <w:p w14:paraId="558C0AC5" w14:textId="77777777" w:rsidR="004E2248" w:rsidRDefault="004E2248" w:rsidP="0087599C">
            <w:r>
              <w:t>BLT1R</w:t>
            </w:r>
          </w:p>
        </w:tc>
        <w:tc>
          <w:tcPr>
            <w:tcW w:w="1675" w:type="dxa"/>
          </w:tcPr>
          <w:p w14:paraId="78861CC0" w14:textId="77777777" w:rsidR="004E2248" w:rsidRDefault="004E2248" w:rsidP="0087599C">
            <w:r>
              <w:t>BUV805</w:t>
            </w:r>
          </w:p>
        </w:tc>
        <w:tc>
          <w:tcPr>
            <w:tcW w:w="1870" w:type="dxa"/>
          </w:tcPr>
          <w:p w14:paraId="4C09F540" w14:textId="77777777" w:rsidR="004E2248" w:rsidRDefault="004E2248" w:rsidP="0087599C">
            <w:r>
              <w:t>14F11</w:t>
            </w:r>
          </w:p>
        </w:tc>
        <w:tc>
          <w:tcPr>
            <w:tcW w:w="1870" w:type="dxa"/>
          </w:tcPr>
          <w:p w14:paraId="351269B3" w14:textId="77777777" w:rsidR="004E2248" w:rsidRDefault="004E2248" w:rsidP="0087599C">
            <w:r>
              <w:t>749044</w:t>
            </w:r>
          </w:p>
        </w:tc>
        <w:tc>
          <w:tcPr>
            <w:tcW w:w="1870" w:type="dxa"/>
          </w:tcPr>
          <w:p w14:paraId="1E6DBC84" w14:textId="77777777" w:rsidR="004E2248" w:rsidRDefault="004E2248" w:rsidP="0087599C">
            <w:r>
              <w:t>BD Biosciences</w:t>
            </w:r>
          </w:p>
        </w:tc>
      </w:tr>
      <w:tr w:rsidR="004E2248" w14:paraId="1AD51DA1" w14:textId="77777777" w:rsidTr="0087599C">
        <w:tc>
          <w:tcPr>
            <w:tcW w:w="2065" w:type="dxa"/>
          </w:tcPr>
          <w:p w14:paraId="743D5756" w14:textId="77777777" w:rsidR="004E2248" w:rsidRDefault="004E2248" w:rsidP="0087599C">
            <w:r>
              <w:t>Clec7a (Dectin-1)</w:t>
            </w:r>
          </w:p>
        </w:tc>
        <w:tc>
          <w:tcPr>
            <w:tcW w:w="1675" w:type="dxa"/>
          </w:tcPr>
          <w:p w14:paraId="704C7B25" w14:textId="77777777" w:rsidR="004E2248" w:rsidRDefault="004E2248" w:rsidP="0087599C">
            <w:r>
              <w:t>APC</w:t>
            </w:r>
          </w:p>
        </w:tc>
        <w:tc>
          <w:tcPr>
            <w:tcW w:w="1870" w:type="dxa"/>
          </w:tcPr>
          <w:p w14:paraId="411D32DA" w14:textId="77777777" w:rsidR="004E2248" w:rsidRDefault="004E2248" w:rsidP="0087599C">
            <w:r>
              <w:t>15E2</w:t>
            </w:r>
          </w:p>
        </w:tc>
        <w:tc>
          <w:tcPr>
            <w:tcW w:w="1870" w:type="dxa"/>
          </w:tcPr>
          <w:p w14:paraId="1834AB24" w14:textId="77777777" w:rsidR="004E2248" w:rsidRDefault="004E2248" w:rsidP="0087599C">
            <w:r>
              <w:t>355405</w:t>
            </w:r>
          </w:p>
        </w:tc>
        <w:tc>
          <w:tcPr>
            <w:tcW w:w="1870" w:type="dxa"/>
          </w:tcPr>
          <w:p w14:paraId="379644AB" w14:textId="77777777" w:rsidR="004E2248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0AB194C6" w14:textId="77777777" w:rsidTr="0087599C">
        <w:tc>
          <w:tcPr>
            <w:tcW w:w="2065" w:type="dxa"/>
          </w:tcPr>
          <w:p w14:paraId="7CDE643B" w14:textId="77777777" w:rsidR="004E2248" w:rsidRDefault="004E2248" w:rsidP="0087599C">
            <w:r>
              <w:t>TLR2</w:t>
            </w:r>
          </w:p>
        </w:tc>
        <w:tc>
          <w:tcPr>
            <w:tcW w:w="1675" w:type="dxa"/>
          </w:tcPr>
          <w:p w14:paraId="7AB814DB" w14:textId="77777777" w:rsidR="004E2248" w:rsidRDefault="004E2248" w:rsidP="0087599C">
            <w:r>
              <w:t>FITC</w:t>
            </w:r>
          </w:p>
        </w:tc>
        <w:tc>
          <w:tcPr>
            <w:tcW w:w="1870" w:type="dxa"/>
          </w:tcPr>
          <w:p w14:paraId="03050548" w14:textId="77777777" w:rsidR="004E2248" w:rsidRDefault="004E2248" w:rsidP="0087599C">
            <w:r>
              <w:t>W15145C</w:t>
            </w:r>
          </w:p>
        </w:tc>
        <w:tc>
          <w:tcPr>
            <w:tcW w:w="1870" w:type="dxa"/>
          </w:tcPr>
          <w:p w14:paraId="72A84809" w14:textId="77777777" w:rsidR="004E2248" w:rsidRDefault="004E2248" w:rsidP="0087599C">
            <w:r>
              <w:t>392307</w:t>
            </w:r>
          </w:p>
        </w:tc>
        <w:tc>
          <w:tcPr>
            <w:tcW w:w="1870" w:type="dxa"/>
          </w:tcPr>
          <w:p w14:paraId="3CE079E8" w14:textId="77777777" w:rsidR="004E2248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359719AC" w14:textId="77777777" w:rsidTr="0087599C">
        <w:tc>
          <w:tcPr>
            <w:tcW w:w="2065" w:type="dxa"/>
          </w:tcPr>
          <w:p w14:paraId="59A51B16" w14:textId="77777777" w:rsidR="004E2248" w:rsidRDefault="004E2248" w:rsidP="0087599C">
            <w:r>
              <w:t>TLR4</w:t>
            </w:r>
          </w:p>
        </w:tc>
        <w:tc>
          <w:tcPr>
            <w:tcW w:w="1675" w:type="dxa"/>
          </w:tcPr>
          <w:p w14:paraId="2E0D0CCF" w14:textId="77777777" w:rsidR="004E2248" w:rsidRDefault="004E2248" w:rsidP="0087599C">
            <w:r>
              <w:t>PE</w:t>
            </w:r>
          </w:p>
        </w:tc>
        <w:tc>
          <w:tcPr>
            <w:tcW w:w="1870" w:type="dxa"/>
          </w:tcPr>
          <w:p w14:paraId="45B137AB" w14:textId="77777777" w:rsidR="004E2248" w:rsidRDefault="004E2248" w:rsidP="0087599C">
            <w:r>
              <w:t>HTA125</w:t>
            </w:r>
          </w:p>
        </w:tc>
        <w:tc>
          <w:tcPr>
            <w:tcW w:w="1870" w:type="dxa"/>
          </w:tcPr>
          <w:p w14:paraId="3AB16620" w14:textId="77777777" w:rsidR="004E2248" w:rsidRDefault="004E2248" w:rsidP="0087599C">
            <w:r>
              <w:t>312805</w:t>
            </w:r>
          </w:p>
        </w:tc>
        <w:tc>
          <w:tcPr>
            <w:tcW w:w="1870" w:type="dxa"/>
          </w:tcPr>
          <w:p w14:paraId="42A7ACA5" w14:textId="77777777" w:rsidR="004E2248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045FBA34" w14:textId="77777777" w:rsidTr="0087599C">
        <w:tc>
          <w:tcPr>
            <w:tcW w:w="2065" w:type="dxa"/>
          </w:tcPr>
          <w:p w14:paraId="00C0AC43" w14:textId="77777777" w:rsidR="004E2248" w:rsidRDefault="004E2248" w:rsidP="0087599C">
            <w:r>
              <w:t>CD18</w:t>
            </w:r>
          </w:p>
        </w:tc>
        <w:tc>
          <w:tcPr>
            <w:tcW w:w="1675" w:type="dxa"/>
          </w:tcPr>
          <w:p w14:paraId="7A9D3278" w14:textId="77777777" w:rsidR="004E2248" w:rsidRDefault="004E2248" w:rsidP="0087599C">
            <w:r>
              <w:t>PE</w:t>
            </w:r>
          </w:p>
        </w:tc>
        <w:tc>
          <w:tcPr>
            <w:tcW w:w="1870" w:type="dxa"/>
            <w:shd w:val="clear" w:color="auto" w:fill="auto"/>
          </w:tcPr>
          <w:p w14:paraId="7BA62545" w14:textId="77777777" w:rsidR="004E2248" w:rsidRPr="00F66315" w:rsidRDefault="004E2248" w:rsidP="0087599C">
            <w:pPr>
              <w:rPr>
                <w:color w:val="000000" w:themeColor="text1"/>
              </w:rPr>
            </w:pPr>
            <w:r w:rsidRPr="00F66315">
              <w:rPr>
                <w:color w:val="000000" w:themeColor="text1"/>
              </w:rPr>
              <w:t>CBRLFA-1/2</w:t>
            </w:r>
          </w:p>
        </w:tc>
        <w:tc>
          <w:tcPr>
            <w:tcW w:w="1870" w:type="dxa"/>
            <w:shd w:val="clear" w:color="auto" w:fill="auto"/>
          </w:tcPr>
          <w:p w14:paraId="2FF0C13A" w14:textId="77777777" w:rsidR="004E2248" w:rsidRPr="00F66315" w:rsidRDefault="004E2248" w:rsidP="0087599C">
            <w:pPr>
              <w:rPr>
                <w:color w:val="000000" w:themeColor="text1"/>
              </w:rPr>
            </w:pPr>
            <w:r w:rsidRPr="00F66315">
              <w:rPr>
                <w:color w:val="000000" w:themeColor="text1"/>
              </w:rPr>
              <w:t>366304</w:t>
            </w:r>
          </w:p>
        </w:tc>
        <w:tc>
          <w:tcPr>
            <w:tcW w:w="1870" w:type="dxa"/>
            <w:shd w:val="clear" w:color="auto" w:fill="auto"/>
          </w:tcPr>
          <w:p w14:paraId="42319CF8" w14:textId="77777777" w:rsidR="004E2248" w:rsidRPr="00F66315" w:rsidRDefault="004E2248" w:rsidP="0087599C">
            <w:pPr>
              <w:rPr>
                <w:color w:val="000000" w:themeColor="text1"/>
              </w:rPr>
            </w:pPr>
            <w:proofErr w:type="spellStart"/>
            <w:r w:rsidRPr="00F66315">
              <w:rPr>
                <w:color w:val="000000" w:themeColor="text1"/>
              </w:rPr>
              <w:t>Biolegend</w:t>
            </w:r>
            <w:proofErr w:type="spellEnd"/>
          </w:p>
        </w:tc>
      </w:tr>
      <w:tr w:rsidR="004E2248" w14:paraId="11633BC0" w14:textId="77777777" w:rsidTr="0087599C">
        <w:tc>
          <w:tcPr>
            <w:tcW w:w="2065" w:type="dxa"/>
          </w:tcPr>
          <w:p w14:paraId="677703C7" w14:textId="77777777" w:rsidR="004E2248" w:rsidRDefault="004E2248" w:rsidP="0087599C">
            <w:r>
              <w:t>CD32</w:t>
            </w:r>
          </w:p>
        </w:tc>
        <w:tc>
          <w:tcPr>
            <w:tcW w:w="1675" w:type="dxa"/>
          </w:tcPr>
          <w:p w14:paraId="5BD8CD8C" w14:textId="77777777" w:rsidR="004E2248" w:rsidRDefault="004E2248" w:rsidP="0087599C">
            <w:r>
              <w:t>FITC</w:t>
            </w:r>
          </w:p>
        </w:tc>
        <w:tc>
          <w:tcPr>
            <w:tcW w:w="1870" w:type="dxa"/>
            <w:shd w:val="clear" w:color="auto" w:fill="auto"/>
          </w:tcPr>
          <w:p w14:paraId="27524F0D" w14:textId="77777777" w:rsidR="004E2248" w:rsidRPr="00F66315" w:rsidRDefault="004E2248" w:rsidP="0087599C">
            <w:pPr>
              <w:rPr>
                <w:color w:val="000000" w:themeColor="text1"/>
              </w:rPr>
            </w:pPr>
            <w:r w:rsidRPr="00F66315">
              <w:rPr>
                <w:color w:val="000000" w:themeColor="text1"/>
              </w:rPr>
              <w:t>FUN-2</w:t>
            </w:r>
          </w:p>
        </w:tc>
        <w:tc>
          <w:tcPr>
            <w:tcW w:w="1870" w:type="dxa"/>
            <w:shd w:val="clear" w:color="auto" w:fill="auto"/>
          </w:tcPr>
          <w:p w14:paraId="1BAF5B60" w14:textId="77777777" w:rsidR="004E2248" w:rsidRPr="00F66315" w:rsidRDefault="004E2248" w:rsidP="0087599C">
            <w:pPr>
              <w:rPr>
                <w:color w:val="000000" w:themeColor="text1"/>
              </w:rPr>
            </w:pPr>
            <w:r w:rsidRPr="00F66315">
              <w:rPr>
                <w:color w:val="000000" w:themeColor="text1"/>
              </w:rPr>
              <w:t>303204</w:t>
            </w:r>
          </w:p>
        </w:tc>
        <w:tc>
          <w:tcPr>
            <w:tcW w:w="1870" w:type="dxa"/>
            <w:shd w:val="clear" w:color="auto" w:fill="auto"/>
          </w:tcPr>
          <w:p w14:paraId="31512773" w14:textId="77777777" w:rsidR="004E2248" w:rsidRPr="00F66315" w:rsidRDefault="004E2248" w:rsidP="0087599C">
            <w:pPr>
              <w:rPr>
                <w:color w:val="000000" w:themeColor="text1"/>
              </w:rPr>
            </w:pPr>
            <w:proofErr w:type="spellStart"/>
            <w:r w:rsidRPr="00F66315">
              <w:rPr>
                <w:color w:val="000000" w:themeColor="text1"/>
              </w:rPr>
              <w:t>Biolegend</w:t>
            </w:r>
            <w:proofErr w:type="spellEnd"/>
          </w:p>
        </w:tc>
      </w:tr>
      <w:tr w:rsidR="004E2248" w14:paraId="3CD5EDA3" w14:textId="77777777" w:rsidTr="0087599C">
        <w:tc>
          <w:tcPr>
            <w:tcW w:w="2065" w:type="dxa"/>
          </w:tcPr>
          <w:p w14:paraId="26F7E77A" w14:textId="77777777" w:rsidR="004E2248" w:rsidRDefault="004E2248" w:rsidP="0087599C">
            <w:r>
              <w:t>Zombie NIR</w:t>
            </w:r>
          </w:p>
        </w:tc>
        <w:tc>
          <w:tcPr>
            <w:tcW w:w="1675" w:type="dxa"/>
          </w:tcPr>
          <w:p w14:paraId="0F780C0A" w14:textId="77777777" w:rsidR="004E2248" w:rsidRDefault="004E2248" w:rsidP="0087599C">
            <w:r>
              <w:t>746</w:t>
            </w:r>
          </w:p>
        </w:tc>
        <w:tc>
          <w:tcPr>
            <w:tcW w:w="1870" w:type="dxa"/>
            <w:shd w:val="clear" w:color="auto" w:fill="auto"/>
          </w:tcPr>
          <w:p w14:paraId="0B729183" w14:textId="77777777" w:rsidR="004E2248" w:rsidRPr="00A4380F" w:rsidRDefault="004E2248" w:rsidP="0087599C">
            <w:r w:rsidRPr="00A4380F">
              <w:t>NA</w:t>
            </w:r>
          </w:p>
        </w:tc>
        <w:tc>
          <w:tcPr>
            <w:tcW w:w="1870" w:type="dxa"/>
            <w:shd w:val="clear" w:color="auto" w:fill="auto"/>
          </w:tcPr>
          <w:p w14:paraId="4544F2B5" w14:textId="77777777" w:rsidR="004E2248" w:rsidRPr="00A4380F" w:rsidRDefault="004E2248" w:rsidP="0087599C">
            <w:r w:rsidRPr="00A4380F">
              <w:t>423105</w:t>
            </w:r>
          </w:p>
        </w:tc>
        <w:tc>
          <w:tcPr>
            <w:tcW w:w="1870" w:type="dxa"/>
            <w:shd w:val="clear" w:color="auto" w:fill="auto"/>
          </w:tcPr>
          <w:p w14:paraId="011FD25D" w14:textId="77777777" w:rsidR="004E2248" w:rsidRPr="00A4380F" w:rsidRDefault="004E2248" w:rsidP="0087599C">
            <w:proofErr w:type="spellStart"/>
            <w:r w:rsidRPr="00A4380F">
              <w:t>FischerScientific</w:t>
            </w:r>
            <w:proofErr w:type="spellEnd"/>
          </w:p>
        </w:tc>
      </w:tr>
      <w:tr w:rsidR="004E2248" w14:paraId="76272C09" w14:textId="77777777" w:rsidTr="0087599C">
        <w:tc>
          <w:tcPr>
            <w:tcW w:w="2065" w:type="dxa"/>
          </w:tcPr>
          <w:p w14:paraId="760A545D" w14:textId="77777777" w:rsidR="004E2248" w:rsidRDefault="004E2248" w:rsidP="0087599C">
            <w:r>
              <w:t xml:space="preserve">Human </w:t>
            </w:r>
            <w:proofErr w:type="spellStart"/>
            <w:r>
              <w:t>TruStain</w:t>
            </w:r>
            <w:proofErr w:type="spellEnd"/>
            <w:r>
              <w:t xml:space="preserve"> </w:t>
            </w:r>
            <w:proofErr w:type="spellStart"/>
            <w:r>
              <w:t>FcX</w:t>
            </w:r>
            <w:proofErr w:type="spellEnd"/>
            <w:r>
              <w:t xml:space="preserve"> Fc Receptor Blocking Solution</w:t>
            </w:r>
          </w:p>
        </w:tc>
        <w:tc>
          <w:tcPr>
            <w:tcW w:w="1675" w:type="dxa"/>
          </w:tcPr>
          <w:p w14:paraId="05536A67" w14:textId="77777777" w:rsidR="004E2248" w:rsidRDefault="004E2248" w:rsidP="0087599C">
            <w:r>
              <w:t>NA</w:t>
            </w:r>
          </w:p>
        </w:tc>
        <w:tc>
          <w:tcPr>
            <w:tcW w:w="1870" w:type="dxa"/>
            <w:shd w:val="clear" w:color="auto" w:fill="auto"/>
          </w:tcPr>
          <w:p w14:paraId="6C259335" w14:textId="77777777" w:rsidR="004E2248" w:rsidRPr="00A4380F" w:rsidRDefault="004E2248" w:rsidP="0087599C">
            <w:r>
              <w:t>NA</w:t>
            </w:r>
          </w:p>
        </w:tc>
        <w:tc>
          <w:tcPr>
            <w:tcW w:w="1870" w:type="dxa"/>
            <w:shd w:val="clear" w:color="auto" w:fill="auto"/>
          </w:tcPr>
          <w:p w14:paraId="788D5562" w14:textId="77777777" w:rsidR="004E2248" w:rsidRPr="00A4380F" w:rsidRDefault="004E2248" w:rsidP="0087599C">
            <w:r>
              <w:t>422302</w:t>
            </w:r>
          </w:p>
        </w:tc>
        <w:tc>
          <w:tcPr>
            <w:tcW w:w="1870" w:type="dxa"/>
            <w:shd w:val="clear" w:color="auto" w:fill="auto"/>
          </w:tcPr>
          <w:p w14:paraId="611177A0" w14:textId="77777777" w:rsidR="004E2248" w:rsidRPr="00A4380F" w:rsidRDefault="004E2248" w:rsidP="0087599C">
            <w:proofErr w:type="spellStart"/>
            <w:r>
              <w:t>Biolegend</w:t>
            </w:r>
            <w:proofErr w:type="spellEnd"/>
          </w:p>
        </w:tc>
      </w:tr>
      <w:tr w:rsidR="004E2248" w14:paraId="24D41909" w14:textId="77777777" w:rsidTr="0087599C">
        <w:tc>
          <w:tcPr>
            <w:tcW w:w="2065" w:type="dxa"/>
          </w:tcPr>
          <w:p w14:paraId="57D13939" w14:textId="77777777" w:rsidR="004E2248" w:rsidRDefault="004E2248" w:rsidP="0087599C">
            <w:proofErr w:type="spellStart"/>
            <w:r>
              <w:t>Ultracomp</w:t>
            </w:r>
            <w:proofErr w:type="spellEnd"/>
            <w:r>
              <w:t xml:space="preserve"> </w:t>
            </w:r>
            <w:proofErr w:type="spellStart"/>
            <w:r>
              <w:t>eBeads</w:t>
            </w:r>
            <w:proofErr w:type="spellEnd"/>
          </w:p>
        </w:tc>
        <w:tc>
          <w:tcPr>
            <w:tcW w:w="1675" w:type="dxa"/>
          </w:tcPr>
          <w:p w14:paraId="108D258A" w14:textId="77777777" w:rsidR="004E2248" w:rsidRDefault="004E2248" w:rsidP="0087599C">
            <w:r>
              <w:t>NA</w:t>
            </w:r>
          </w:p>
        </w:tc>
        <w:tc>
          <w:tcPr>
            <w:tcW w:w="1870" w:type="dxa"/>
            <w:shd w:val="clear" w:color="auto" w:fill="auto"/>
          </w:tcPr>
          <w:p w14:paraId="11E5CCD8" w14:textId="77777777" w:rsidR="004E2248" w:rsidRPr="00A4380F" w:rsidRDefault="004E2248" w:rsidP="0087599C">
            <w:r>
              <w:t>NA</w:t>
            </w:r>
          </w:p>
        </w:tc>
        <w:tc>
          <w:tcPr>
            <w:tcW w:w="1870" w:type="dxa"/>
            <w:shd w:val="clear" w:color="auto" w:fill="auto"/>
          </w:tcPr>
          <w:p w14:paraId="37F0264D" w14:textId="77777777" w:rsidR="004E2248" w:rsidRPr="00A4380F" w:rsidRDefault="004E2248" w:rsidP="0087599C">
            <w:r>
              <w:t>501129040</w:t>
            </w:r>
          </w:p>
        </w:tc>
        <w:tc>
          <w:tcPr>
            <w:tcW w:w="1870" w:type="dxa"/>
            <w:shd w:val="clear" w:color="auto" w:fill="auto"/>
          </w:tcPr>
          <w:p w14:paraId="12FA3BC8" w14:textId="77777777" w:rsidR="004E2248" w:rsidRPr="00A4380F" w:rsidRDefault="004E2248" w:rsidP="0087599C">
            <w:proofErr w:type="spellStart"/>
            <w:r>
              <w:t>ThermoFisher</w:t>
            </w:r>
            <w:proofErr w:type="spellEnd"/>
          </w:p>
        </w:tc>
      </w:tr>
    </w:tbl>
    <w:p w14:paraId="06827BF4" w14:textId="77777777" w:rsidR="002D51C6" w:rsidRDefault="002D51C6"/>
    <w:sectPr w:rsidR="002D51C6" w:rsidSect="00DF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248"/>
    <w:rsid w:val="0000616C"/>
    <w:rsid w:val="0001693E"/>
    <w:rsid w:val="00017BC3"/>
    <w:rsid w:val="0002496C"/>
    <w:rsid w:val="00026017"/>
    <w:rsid w:val="0004004B"/>
    <w:rsid w:val="00046E36"/>
    <w:rsid w:val="00054D8C"/>
    <w:rsid w:val="00056093"/>
    <w:rsid w:val="0006567B"/>
    <w:rsid w:val="000820BD"/>
    <w:rsid w:val="00085DB6"/>
    <w:rsid w:val="00092DF3"/>
    <w:rsid w:val="000B01F6"/>
    <w:rsid w:val="000B4CF2"/>
    <w:rsid w:val="000E62A3"/>
    <w:rsid w:val="00103238"/>
    <w:rsid w:val="00106351"/>
    <w:rsid w:val="0011470D"/>
    <w:rsid w:val="00120A0C"/>
    <w:rsid w:val="00124309"/>
    <w:rsid w:val="00125345"/>
    <w:rsid w:val="0012690D"/>
    <w:rsid w:val="00126E0C"/>
    <w:rsid w:val="00135412"/>
    <w:rsid w:val="00136B0A"/>
    <w:rsid w:val="00162545"/>
    <w:rsid w:val="00165076"/>
    <w:rsid w:val="00177AC5"/>
    <w:rsid w:val="001839AF"/>
    <w:rsid w:val="00187E72"/>
    <w:rsid w:val="00191124"/>
    <w:rsid w:val="001A343E"/>
    <w:rsid w:val="001B3001"/>
    <w:rsid w:val="001C4617"/>
    <w:rsid w:val="001C537B"/>
    <w:rsid w:val="001C53A6"/>
    <w:rsid w:val="001C596A"/>
    <w:rsid w:val="001C5BBC"/>
    <w:rsid w:val="001D0ECA"/>
    <w:rsid w:val="001D6F6A"/>
    <w:rsid w:val="001E2849"/>
    <w:rsid w:val="001F16DF"/>
    <w:rsid w:val="001F1AD8"/>
    <w:rsid w:val="002023A2"/>
    <w:rsid w:val="00202D5C"/>
    <w:rsid w:val="00210466"/>
    <w:rsid w:val="002105C1"/>
    <w:rsid w:val="002115F5"/>
    <w:rsid w:val="00211607"/>
    <w:rsid w:val="00216567"/>
    <w:rsid w:val="00225894"/>
    <w:rsid w:val="00231BB8"/>
    <w:rsid w:val="00234580"/>
    <w:rsid w:val="002604E3"/>
    <w:rsid w:val="0026200A"/>
    <w:rsid w:val="0026430F"/>
    <w:rsid w:val="00274B84"/>
    <w:rsid w:val="0027532F"/>
    <w:rsid w:val="00275D5B"/>
    <w:rsid w:val="0028316B"/>
    <w:rsid w:val="00294494"/>
    <w:rsid w:val="00295E55"/>
    <w:rsid w:val="002A7373"/>
    <w:rsid w:val="002D51C6"/>
    <w:rsid w:val="002F3517"/>
    <w:rsid w:val="00312015"/>
    <w:rsid w:val="00314180"/>
    <w:rsid w:val="003153A2"/>
    <w:rsid w:val="0032083F"/>
    <w:rsid w:val="00326C5D"/>
    <w:rsid w:val="00330210"/>
    <w:rsid w:val="0033066E"/>
    <w:rsid w:val="00331945"/>
    <w:rsid w:val="003324DC"/>
    <w:rsid w:val="00340633"/>
    <w:rsid w:val="003407BF"/>
    <w:rsid w:val="00340B37"/>
    <w:rsid w:val="00340DE0"/>
    <w:rsid w:val="00353ED1"/>
    <w:rsid w:val="00354C4C"/>
    <w:rsid w:val="00364B0E"/>
    <w:rsid w:val="00366CC8"/>
    <w:rsid w:val="00377820"/>
    <w:rsid w:val="00381E3B"/>
    <w:rsid w:val="003824CB"/>
    <w:rsid w:val="00387FDB"/>
    <w:rsid w:val="003914B8"/>
    <w:rsid w:val="00391B5C"/>
    <w:rsid w:val="003A2220"/>
    <w:rsid w:val="003A234E"/>
    <w:rsid w:val="003A6846"/>
    <w:rsid w:val="003B47BB"/>
    <w:rsid w:val="003C1DE2"/>
    <w:rsid w:val="003C36CD"/>
    <w:rsid w:val="003C3B12"/>
    <w:rsid w:val="003C4B18"/>
    <w:rsid w:val="003C7946"/>
    <w:rsid w:val="003D2D36"/>
    <w:rsid w:val="003F00A0"/>
    <w:rsid w:val="003F21ED"/>
    <w:rsid w:val="003F5B31"/>
    <w:rsid w:val="004004F5"/>
    <w:rsid w:val="00411E00"/>
    <w:rsid w:val="004206C7"/>
    <w:rsid w:val="004264BF"/>
    <w:rsid w:val="004378B9"/>
    <w:rsid w:val="00441CAA"/>
    <w:rsid w:val="0044575D"/>
    <w:rsid w:val="0045281B"/>
    <w:rsid w:val="00456678"/>
    <w:rsid w:val="00456E9A"/>
    <w:rsid w:val="0046000F"/>
    <w:rsid w:val="0046260D"/>
    <w:rsid w:val="004709A9"/>
    <w:rsid w:val="00481926"/>
    <w:rsid w:val="00491557"/>
    <w:rsid w:val="004A281E"/>
    <w:rsid w:val="004B74F5"/>
    <w:rsid w:val="004C5234"/>
    <w:rsid w:val="004D37F2"/>
    <w:rsid w:val="004E2248"/>
    <w:rsid w:val="004E58E6"/>
    <w:rsid w:val="004F237B"/>
    <w:rsid w:val="004F5B9B"/>
    <w:rsid w:val="00502CF6"/>
    <w:rsid w:val="005129E9"/>
    <w:rsid w:val="00513218"/>
    <w:rsid w:val="00521E9F"/>
    <w:rsid w:val="0053569A"/>
    <w:rsid w:val="00541080"/>
    <w:rsid w:val="00550B80"/>
    <w:rsid w:val="005564FF"/>
    <w:rsid w:val="00565F3B"/>
    <w:rsid w:val="005774C4"/>
    <w:rsid w:val="00580928"/>
    <w:rsid w:val="0058163C"/>
    <w:rsid w:val="0058798F"/>
    <w:rsid w:val="005A067E"/>
    <w:rsid w:val="005A09A7"/>
    <w:rsid w:val="005A42CC"/>
    <w:rsid w:val="005A5527"/>
    <w:rsid w:val="005B14D4"/>
    <w:rsid w:val="005B26D1"/>
    <w:rsid w:val="005B72C1"/>
    <w:rsid w:val="005D381C"/>
    <w:rsid w:val="005D44E0"/>
    <w:rsid w:val="005E38A6"/>
    <w:rsid w:val="005F584F"/>
    <w:rsid w:val="005F5D5C"/>
    <w:rsid w:val="00605E98"/>
    <w:rsid w:val="0061320C"/>
    <w:rsid w:val="0062383C"/>
    <w:rsid w:val="0063248C"/>
    <w:rsid w:val="006340B9"/>
    <w:rsid w:val="006471D6"/>
    <w:rsid w:val="00647B85"/>
    <w:rsid w:val="00647DC1"/>
    <w:rsid w:val="00660082"/>
    <w:rsid w:val="0067224C"/>
    <w:rsid w:val="00673070"/>
    <w:rsid w:val="0068105C"/>
    <w:rsid w:val="0069030A"/>
    <w:rsid w:val="006A7DE8"/>
    <w:rsid w:val="006B54CE"/>
    <w:rsid w:val="006B5EED"/>
    <w:rsid w:val="006C6A30"/>
    <w:rsid w:val="006C7B21"/>
    <w:rsid w:val="006E32C7"/>
    <w:rsid w:val="006F0535"/>
    <w:rsid w:val="0070248E"/>
    <w:rsid w:val="00711BCB"/>
    <w:rsid w:val="00712CDC"/>
    <w:rsid w:val="00713281"/>
    <w:rsid w:val="00715BA0"/>
    <w:rsid w:val="00733099"/>
    <w:rsid w:val="00734664"/>
    <w:rsid w:val="007408C4"/>
    <w:rsid w:val="00746B28"/>
    <w:rsid w:val="0075109E"/>
    <w:rsid w:val="00756147"/>
    <w:rsid w:val="00757415"/>
    <w:rsid w:val="007659F4"/>
    <w:rsid w:val="00766DEA"/>
    <w:rsid w:val="00777946"/>
    <w:rsid w:val="00780CCF"/>
    <w:rsid w:val="007811FA"/>
    <w:rsid w:val="0078270B"/>
    <w:rsid w:val="007852EA"/>
    <w:rsid w:val="0079152C"/>
    <w:rsid w:val="007A082B"/>
    <w:rsid w:val="007C27F5"/>
    <w:rsid w:val="007D7845"/>
    <w:rsid w:val="007E1257"/>
    <w:rsid w:val="007F489C"/>
    <w:rsid w:val="007F5A1C"/>
    <w:rsid w:val="007F5A53"/>
    <w:rsid w:val="00811C79"/>
    <w:rsid w:val="00813129"/>
    <w:rsid w:val="008258A6"/>
    <w:rsid w:val="00837BF9"/>
    <w:rsid w:val="0084202E"/>
    <w:rsid w:val="00845B09"/>
    <w:rsid w:val="00850077"/>
    <w:rsid w:val="00860960"/>
    <w:rsid w:val="008610BA"/>
    <w:rsid w:val="0086151E"/>
    <w:rsid w:val="0086360C"/>
    <w:rsid w:val="00866517"/>
    <w:rsid w:val="00883009"/>
    <w:rsid w:val="00884FDF"/>
    <w:rsid w:val="00891D33"/>
    <w:rsid w:val="00893272"/>
    <w:rsid w:val="00893EB7"/>
    <w:rsid w:val="00894820"/>
    <w:rsid w:val="008962EC"/>
    <w:rsid w:val="008B3F52"/>
    <w:rsid w:val="008D17B9"/>
    <w:rsid w:val="008F3028"/>
    <w:rsid w:val="008F407F"/>
    <w:rsid w:val="009050F4"/>
    <w:rsid w:val="00910ACA"/>
    <w:rsid w:val="00927D05"/>
    <w:rsid w:val="0093201A"/>
    <w:rsid w:val="00933893"/>
    <w:rsid w:val="00936F50"/>
    <w:rsid w:val="0097148E"/>
    <w:rsid w:val="00992BBB"/>
    <w:rsid w:val="009973D7"/>
    <w:rsid w:val="009A51A9"/>
    <w:rsid w:val="009B0ACE"/>
    <w:rsid w:val="009C1526"/>
    <w:rsid w:val="009C3C67"/>
    <w:rsid w:val="009C4ADC"/>
    <w:rsid w:val="009D3EC7"/>
    <w:rsid w:val="009D6117"/>
    <w:rsid w:val="009E4A7C"/>
    <w:rsid w:val="009E5C63"/>
    <w:rsid w:val="009F4B19"/>
    <w:rsid w:val="009F7924"/>
    <w:rsid w:val="00A05BF7"/>
    <w:rsid w:val="00A206D2"/>
    <w:rsid w:val="00A207DE"/>
    <w:rsid w:val="00A2151B"/>
    <w:rsid w:val="00A2716A"/>
    <w:rsid w:val="00A32D9A"/>
    <w:rsid w:val="00A3567C"/>
    <w:rsid w:val="00A375C6"/>
    <w:rsid w:val="00A50A9A"/>
    <w:rsid w:val="00A53B21"/>
    <w:rsid w:val="00A606F0"/>
    <w:rsid w:val="00A64478"/>
    <w:rsid w:val="00A65914"/>
    <w:rsid w:val="00A77132"/>
    <w:rsid w:val="00A82A03"/>
    <w:rsid w:val="00A82C31"/>
    <w:rsid w:val="00A86F20"/>
    <w:rsid w:val="00A91C20"/>
    <w:rsid w:val="00A936EA"/>
    <w:rsid w:val="00A93F3F"/>
    <w:rsid w:val="00AB378B"/>
    <w:rsid w:val="00AB56FB"/>
    <w:rsid w:val="00AB6137"/>
    <w:rsid w:val="00AC6D0B"/>
    <w:rsid w:val="00AD1F18"/>
    <w:rsid w:val="00AE01F4"/>
    <w:rsid w:val="00AE0CB3"/>
    <w:rsid w:val="00AE1A25"/>
    <w:rsid w:val="00AF0F1D"/>
    <w:rsid w:val="00AF5A68"/>
    <w:rsid w:val="00B07E1A"/>
    <w:rsid w:val="00B11AB9"/>
    <w:rsid w:val="00B154E3"/>
    <w:rsid w:val="00B20D31"/>
    <w:rsid w:val="00B237C8"/>
    <w:rsid w:val="00B35740"/>
    <w:rsid w:val="00B42C1A"/>
    <w:rsid w:val="00B43A9E"/>
    <w:rsid w:val="00B46508"/>
    <w:rsid w:val="00B50307"/>
    <w:rsid w:val="00B57443"/>
    <w:rsid w:val="00B57FA6"/>
    <w:rsid w:val="00B60AAC"/>
    <w:rsid w:val="00B61590"/>
    <w:rsid w:val="00B61B68"/>
    <w:rsid w:val="00B64630"/>
    <w:rsid w:val="00B742C6"/>
    <w:rsid w:val="00B87E12"/>
    <w:rsid w:val="00B9383F"/>
    <w:rsid w:val="00BA3036"/>
    <w:rsid w:val="00BA7CA1"/>
    <w:rsid w:val="00BD0783"/>
    <w:rsid w:val="00BD216C"/>
    <w:rsid w:val="00BE7F73"/>
    <w:rsid w:val="00BF24A0"/>
    <w:rsid w:val="00BF2A3E"/>
    <w:rsid w:val="00C02360"/>
    <w:rsid w:val="00C15BD7"/>
    <w:rsid w:val="00C25B8B"/>
    <w:rsid w:val="00C25FFD"/>
    <w:rsid w:val="00C36D91"/>
    <w:rsid w:val="00C4565E"/>
    <w:rsid w:val="00C50397"/>
    <w:rsid w:val="00C67FA7"/>
    <w:rsid w:val="00C747D9"/>
    <w:rsid w:val="00C81255"/>
    <w:rsid w:val="00C829DE"/>
    <w:rsid w:val="00C86D8C"/>
    <w:rsid w:val="00C92AA0"/>
    <w:rsid w:val="00CA36F1"/>
    <w:rsid w:val="00CB7E8B"/>
    <w:rsid w:val="00CC074E"/>
    <w:rsid w:val="00CE5F38"/>
    <w:rsid w:val="00CF0502"/>
    <w:rsid w:val="00CF172C"/>
    <w:rsid w:val="00D11003"/>
    <w:rsid w:val="00D11651"/>
    <w:rsid w:val="00D14D9B"/>
    <w:rsid w:val="00D22683"/>
    <w:rsid w:val="00D4214E"/>
    <w:rsid w:val="00D53AC9"/>
    <w:rsid w:val="00D55100"/>
    <w:rsid w:val="00D65A83"/>
    <w:rsid w:val="00D66346"/>
    <w:rsid w:val="00D712C1"/>
    <w:rsid w:val="00D71C07"/>
    <w:rsid w:val="00D73281"/>
    <w:rsid w:val="00D8665A"/>
    <w:rsid w:val="00D86866"/>
    <w:rsid w:val="00D94C29"/>
    <w:rsid w:val="00D96BB9"/>
    <w:rsid w:val="00DA74AD"/>
    <w:rsid w:val="00DB1F9A"/>
    <w:rsid w:val="00DB3DF2"/>
    <w:rsid w:val="00DE0F8F"/>
    <w:rsid w:val="00DF0438"/>
    <w:rsid w:val="00DF186A"/>
    <w:rsid w:val="00E06332"/>
    <w:rsid w:val="00E125A8"/>
    <w:rsid w:val="00E2707B"/>
    <w:rsid w:val="00E33A01"/>
    <w:rsid w:val="00E3468F"/>
    <w:rsid w:val="00E35E07"/>
    <w:rsid w:val="00E372FE"/>
    <w:rsid w:val="00E508CE"/>
    <w:rsid w:val="00E57FCC"/>
    <w:rsid w:val="00E65DA7"/>
    <w:rsid w:val="00E70F51"/>
    <w:rsid w:val="00E74DE2"/>
    <w:rsid w:val="00E8006D"/>
    <w:rsid w:val="00E8569D"/>
    <w:rsid w:val="00E86644"/>
    <w:rsid w:val="00E90561"/>
    <w:rsid w:val="00E95007"/>
    <w:rsid w:val="00E970F2"/>
    <w:rsid w:val="00EC2EB3"/>
    <w:rsid w:val="00EC40E2"/>
    <w:rsid w:val="00EC56E4"/>
    <w:rsid w:val="00EE24A5"/>
    <w:rsid w:val="00EE54CF"/>
    <w:rsid w:val="00EE70E1"/>
    <w:rsid w:val="00EF1395"/>
    <w:rsid w:val="00F228BD"/>
    <w:rsid w:val="00F25D04"/>
    <w:rsid w:val="00F31486"/>
    <w:rsid w:val="00F52DBC"/>
    <w:rsid w:val="00F54CF1"/>
    <w:rsid w:val="00F55B37"/>
    <w:rsid w:val="00F72172"/>
    <w:rsid w:val="00F727DB"/>
    <w:rsid w:val="00F751D7"/>
    <w:rsid w:val="00F76C93"/>
    <w:rsid w:val="00F832AE"/>
    <w:rsid w:val="00F87484"/>
    <w:rsid w:val="00F90323"/>
    <w:rsid w:val="00F94706"/>
    <w:rsid w:val="00F94B1E"/>
    <w:rsid w:val="00FB7489"/>
    <w:rsid w:val="00FC0DC3"/>
    <w:rsid w:val="00FD0066"/>
    <w:rsid w:val="00FD1A59"/>
    <w:rsid w:val="00FD40B9"/>
    <w:rsid w:val="00FD4A75"/>
    <w:rsid w:val="00FD4E0A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8419E"/>
  <w15:chartTrackingRefBased/>
  <w15:docId w15:val="{2D30EC66-C7E8-BF41-A71C-999D99C6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248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2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2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2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24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2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2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2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248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2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248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2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2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 WAGNER</dc:creator>
  <cp:keywords/>
  <dc:description/>
  <cp:lastModifiedBy>ANDREW S WAGNER</cp:lastModifiedBy>
  <cp:revision>3</cp:revision>
  <dcterms:created xsi:type="dcterms:W3CDTF">2024-12-04T19:12:00Z</dcterms:created>
  <dcterms:modified xsi:type="dcterms:W3CDTF">2024-12-10T21:20:00Z</dcterms:modified>
</cp:coreProperties>
</file>